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7B896" w14:textId="77777777" w:rsidR="009B0CAA" w:rsidRDefault="009B0CAA"/>
    <w:p w14:paraId="3AE63BCF" w14:textId="35209EAF" w:rsidR="009B0CAA" w:rsidRDefault="009B0CAA">
      <w:r>
        <w:t>S</w:t>
      </w:r>
      <w:r w:rsidR="002D3293">
        <w:t>1</w:t>
      </w:r>
      <w:r>
        <w:t xml:space="preserve"> – MMAT tool annotated to demonstrate how manuscript follows the guidance</w:t>
      </w:r>
    </w:p>
    <w:p w14:paraId="4DF41546" w14:textId="608C824B" w:rsidR="00FB4D0D" w:rsidRDefault="009B0CAA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96F6D09" wp14:editId="491B7F9C">
                <wp:simplePos x="0" y="0"/>
                <wp:positionH relativeFrom="column">
                  <wp:posOffset>7644384</wp:posOffset>
                </wp:positionH>
                <wp:positionV relativeFrom="paragraph">
                  <wp:posOffset>4534281</wp:posOffset>
                </wp:positionV>
                <wp:extent cx="2353056" cy="780288"/>
                <wp:effectExtent l="0" t="0" r="0" b="0"/>
                <wp:wrapNone/>
                <wp:docPr id="42666465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3056" cy="7802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A94B52E" w14:textId="4779C457" w:rsidR="009B0CAA" w:rsidRDefault="009B0CAA" w:rsidP="009B0C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9B0CAA">
                              <w:rPr>
                                <w:sz w:val="18"/>
                                <w:szCs w:val="18"/>
                              </w:rPr>
                              <w:t>Yes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 xml:space="preserve">              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>See methods</w:t>
                            </w:r>
                          </w:p>
                          <w:p w14:paraId="45F79594" w14:textId="17F39332" w:rsidR="009B0CAA" w:rsidRDefault="009B0CAA" w:rsidP="009B0C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Yes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>See discussion</w:t>
                            </w:r>
                          </w:p>
                          <w:p w14:paraId="46322FDF" w14:textId="2767BC87" w:rsidR="009B0CAA" w:rsidRDefault="009B0CAA" w:rsidP="009B0C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Yes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>See discussion</w:t>
                            </w:r>
                          </w:p>
                          <w:p w14:paraId="0E636770" w14:textId="77777777" w:rsidR="009B0CAA" w:rsidRDefault="009B0CAA" w:rsidP="009B0C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Yes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>See discussion</w:t>
                            </w:r>
                          </w:p>
                          <w:p w14:paraId="1683FCF8" w14:textId="2CACA7D4" w:rsidR="009B0CAA" w:rsidRPr="009B0CAA" w:rsidRDefault="009B0CAA" w:rsidP="009B0C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Ye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Yes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– FG guidelines reference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6F6D09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601.9pt;margin-top:357.05pt;width:185.3pt;height:61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" filled="f" stroked="f" strokeweight=".5pt">
                <v:textbox>
                  <w:txbxContent>
                    <w:p w14:paraId="4A94B52E" w14:textId="4779C457" w:rsidR="009B0CAA" w:rsidRDefault="009B0CAA" w:rsidP="009B0CAA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 w:rsidRPr="009B0CAA">
                        <w:rPr>
                          <w:sz w:val="18"/>
                          <w:szCs w:val="18"/>
                        </w:rPr>
                        <w:t>Yes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 xml:space="preserve">                  </w:t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  <w:t xml:space="preserve">See </w:t>
                      </w:r>
                      <w:r>
                        <w:rPr>
                          <w:sz w:val="18"/>
                          <w:szCs w:val="18"/>
                        </w:rPr>
                        <w:t>methods</w:t>
                      </w:r>
                    </w:p>
                    <w:p w14:paraId="45F79594" w14:textId="17F39332" w:rsidR="009B0CAA" w:rsidRDefault="009B0CAA" w:rsidP="009B0CAA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sz w:val="18"/>
                          <w:szCs w:val="18"/>
                        </w:rPr>
                        <w:t>Yes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  <w:t xml:space="preserve">See </w:t>
                      </w:r>
                      <w:r>
                        <w:rPr>
                          <w:sz w:val="18"/>
                          <w:szCs w:val="18"/>
                        </w:rPr>
                        <w:t>discussion</w:t>
                      </w:r>
                    </w:p>
                    <w:p w14:paraId="46322FDF" w14:textId="2767BC87" w:rsidR="009B0CAA" w:rsidRDefault="009B0CAA" w:rsidP="009B0CAA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sz w:val="18"/>
                          <w:szCs w:val="18"/>
                        </w:rPr>
                        <w:t>Yes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  <w:t xml:space="preserve">See </w:t>
                      </w:r>
                      <w:r>
                        <w:rPr>
                          <w:sz w:val="18"/>
                          <w:szCs w:val="18"/>
                        </w:rPr>
                        <w:t>discussion</w:t>
                      </w:r>
                    </w:p>
                    <w:p w14:paraId="0E636770" w14:textId="77777777" w:rsidR="009B0CAA" w:rsidRDefault="009B0CAA" w:rsidP="009B0CAA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sz w:val="18"/>
                          <w:szCs w:val="18"/>
                        </w:rPr>
                        <w:t>Yes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  <w:t>See discussion</w:t>
                      </w:r>
                    </w:p>
                    <w:p w14:paraId="1683FCF8" w14:textId="2CACA7D4" w:rsidR="009B0CAA" w:rsidRPr="009B0CAA" w:rsidRDefault="009B0CAA" w:rsidP="009B0CAA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Yes</w:t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proofErr w:type="spellStart"/>
                      <w:r>
                        <w:rPr>
                          <w:sz w:val="18"/>
                          <w:szCs w:val="18"/>
                        </w:rPr>
                        <w:t>Yes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– FG guidelines referenced</w:t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ADA43F" wp14:editId="187C3A65">
                <wp:simplePos x="0" y="0"/>
                <wp:positionH relativeFrom="column">
                  <wp:posOffset>7674864</wp:posOffset>
                </wp:positionH>
                <wp:positionV relativeFrom="paragraph">
                  <wp:posOffset>2194306</wp:posOffset>
                </wp:positionV>
                <wp:extent cx="2046605" cy="1487424"/>
                <wp:effectExtent l="0" t="0" r="10795" b="11430"/>
                <wp:wrapNone/>
                <wp:docPr id="101011043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6605" cy="148742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3204EB" w14:textId="70356BAE" w:rsidR="009B0CAA" w:rsidRDefault="009B0CAA">
                            <w:r>
                              <w:t>Not relevant to the current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ADA43F" id="Text Box 2" o:spid="_x0000_s1027" type="#_x0000_t202" style="position:absolute;margin-left:604.3pt;margin-top:172.8pt;width:161.15pt;height:117.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" fillcolor="white [3201]" strokeweight=".5pt">
                <v:textbox>
                  <w:txbxContent>
                    <w:p w14:paraId="5D3204EB" w14:textId="70356BAE" w:rsidR="009B0CAA" w:rsidRDefault="009B0CAA">
                      <w:r>
                        <w:t>Not relevant to the current stud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48DB61D" wp14:editId="5D266A27">
                <wp:simplePos x="0" y="0"/>
                <wp:positionH relativeFrom="column">
                  <wp:posOffset>7645972</wp:posOffset>
                </wp:positionH>
                <wp:positionV relativeFrom="paragraph">
                  <wp:posOffset>3754501</wp:posOffset>
                </wp:positionV>
                <wp:extent cx="2353056" cy="780288"/>
                <wp:effectExtent l="0" t="0" r="0" b="0"/>
                <wp:wrapNone/>
                <wp:docPr id="187423296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3056" cy="7802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64DE65" w14:textId="1109D575" w:rsidR="009B0CAA" w:rsidRDefault="009B0CAA" w:rsidP="009B0C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9B0CAA">
                              <w:rPr>
                                <w:sz w:val="18"/>
                                <w:szCs w:val="18"/>
                              </w:rPr>
                              <w:t>Yes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 xml:space="preserve">                  See participant recruitment</w:t>
                            </w:r>
                          </w:p>
                          <w:p w14:paraId="06B484A3" w14:textId="69D6A9C4" w:rsidR="009B0CAA" w:rsidRDefault="009B0CAA" w:rsidP="009B0C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Yes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>See demographics in results</w:t>
                            </w:r>
                          </w:p>
                          <w:p w14:paraId="565120AE" w14:textId="66BF67C2" w:rsidR="009B0CAA" w:rsidRDefault="009B0CAA" w:rsidP="009B0C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Ye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>Survey</w:t>
                            </w:r>
                          </w:p>
                          <w:p w14:paraId="015F8749" w14:textId="5FE7F325" w:rsidR="009B0CAA" w:rsidRDefault="009B0CAA" w:rsidP="009B0C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Yes          16 of 25 UK universities represented</w:t>
                            </w:r>
                          </w:p>
                          <w:p w14:paraId="48D5A75A" w14:textId="142892CF" w:rsidR="009B0CAA" w:rsidRPr="009B0CAA" w:rsidRDefault="009B0CAA" w:rsidP="009B0C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Yes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>descriptive state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8DB61D" id="_x0000_s1028" type="#_x0000_t202" style="position:absolute;margin-left:602.05pt;margin-top:295.65pt;width:185.3pt;height:6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" filled="f" stroked="f" strokeweight=".5pt">
                <v:textbox>
                  <w:txbxContent>
                    <w:p w14:paraId="2664DE65" w14:textId="1109D575" w:rsidR="009B0CAA" w:rsidRDefault="009B0CAA" w:rsidP="009B0CAA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 w:rsidRPr="009B0CAA">
                        <w:rPr>
                          <w:sz w:val="18"/>
                          <w:szCs w:val="18"/>
                        </w:rPr>
                        <w:t>Yes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 xml:space="preserve">                  See </w:t>
                      </w:r>
                      <w:r>
                        <w:rPr>
                          <w:sz w:val="18"/>
                          <w:szCs w:val="18"/>
                        </w:rPr>
                        <w:t>participant recruitment</w:t>
                      </w:r>
                    </w:p>
                    <w:p w14:paraId="06B484A3" w14:textId="69D6A9C4" w:rsidR="009B0CAA" w:rsidRDefault="009B0CAA" w:rsidP="009B0CAA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sz w:val="18"/>
                          <w:szCs w:val="18"/>
                        </w:rPr>
                        <w:t>Yes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ab/>
                        <w:t xml:space="preserve">See </w:t>
                      </w:r>
                      <w:r>
                        <w:rPr>
                          <w:sz w:val="18"/>
                          <w:szCs w:val="18"/>
                        </w:rPr>
                        <w:t>demographics in results</w:t>
                      </w:r>
                    </w:p>
                    <w:p w14:paraId="565120AE" w14:textId="66BF67C2" w:rsidR="009B0CAA" w:rsidRDefault="009B0CAA" w:rsidP="009B0CAA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Yes</w:t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>Survey</w:t>
                      </w:r>
                    </w:p>
                    <w:p w14:paraId="015F8749" w14:textId="5FE7F325" w:rsidR="009B0CAA" w:rsidRDefault="009B0CAA" w:rsidP="009B0CAA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Yes          16 of 25 UK universities represented</w:t>
                      </w:r>
                    </w:p>
                    <w:p w14:paraId="48D5A75A" w14:textId="142892CF" w:rsidR="009B0CAA" w:rsidRPr="009B0CAA" w:rsidRDefault="009B0CAA" w:rsidP="009B0CAA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sz w:val="18"/>
                          <w:szCs w:val="18"/>
                        </w:rPr>
                        <w:t>Yes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>descriptive states</w:t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87BE54" wp14:editId="3BBA9EED">
                <wp:simplePos x="0" y="0"/>
                <wp:positionH relativeFrom="column">
                  <wp:posOffset>7601712</wp:posOffset>
                </wp:positionH>
                <wp:positionV relativeFrom="paragraph">
                  <wp:posOffset>853186</wp:posOffset>
                </wp:positionV>
                <wp:extent cx="2865120" cy="780288"/>
                <wp:effectExtent l="0" t="0" r="0" b="0"/>
                <wp:wrapNone/>
                <wp:docPr id="1078304848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5120" cy="7802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A6F957" w14:textId="6E0D6D30" w:rsidR="009B0CAA" w:rsidRDefault="009B0CAA" w:rsidP="009B0C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9B0CAA">
                              <w:rPr>
                                <w:sz w:val="18"/>
                                <w:szCs w:val="18"/>
                              </w:rPr>
                              <w:t>Yes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 xml:space="preserve">              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>See RQs</w:t>
                            </w:r>
                          </w:p>
                          <w:p w14:paraId="38B87BE3" w14:textId="04C211FC" w:rsidR="009B0CAA" w:rsidRDefault="009B0CAA" w:rsidP="009B0C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Yes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>See methods and results</w:t>
                            </w:r>
                          </w:p>
                          <w:p w14:paraId="4CD635BC" w14:textId="19CD15C8" w:rsidR="009B0CAA" w:rsidRPr="009B0CAA" w:rsidRDefault="009B0CAA" w:rsidP="009B0C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87BE54" id="_x0000_s1029" type="#_x0000_t202" style="position:absolute;margin-left:598.55pt;margin-top:67.2pt;width:225.6pt;height:6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" filled="f" stroked="f" strokeweight=".5pt">
                <v:textbox>
                  <w:txbxContent>
                    <w:p w14:paraId="78A6F957" w14:textId="6E0D6D30" w:rsidR="009B0CAA" w:rsidRDefault="009B0CAA" w:rsidP="009B0CAA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 w:rsidRPr="009B0CAA">
                        <w:rPr>
                          <w:sz w:val="18"/>
                          <w:szCs w:val="18"/>
                        </w:rPr>
                        <w:t>Yes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 xml:space="preserve">                  </w:t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  <w:t xml:space="preserve">See </w:t>
                      </w:r>
                      <w:r>
                        <w:rPr>
                          <w:sz w:val="18"/>
                          <w:szCs w:val="18"/>
                        </w:rPr>
                        <w:t>RQs</w:t>
                      </w:r>
                    </w:p>
                    <w:p w14:paraId="38B87BE3" w14:textId="04C211FC" w:rsidR="009B0CAA" w:rsidRDefault="009B0CAA" w:rsidP="009B0CAA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sz w:val="18"/>
                          <w:szCs w:val="18"/>
                        </w:rPr>
                        <w:t>Yes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  <w:t>See methods</w:t>
                      </w:r>
                      <w:r>
                        <w:rPr>
                          <w:sz w:val="18"/>
                          <w:szCs w:val="18"/>
                        </w:rPr>
                        <w:t xml:space="preserve"> and results</w:t>
                      </w:r>
                    </w:p>
                    <w:p w14:paraId="4CD635BC" w14:textId="19CD15C8" w:rsidR="009B0CAA" w:rsidRPr="009B0CAA" w:rsidRDefault="009B0CAA" w:rsidP="009B0CAA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6B7B79" wp14:editId="3A029064">
                <wp:simplePos x="0" y="0"/>
                <wp:positionH relativeFrom="column">
                  <wp:posOffset>7601712</wp:posOffset>
                </wp:positionH>
                <wp:positionV relativeFrom="paragraph">
                  <wp:posOffset>1353058</wp:posOffset>
                </wp:positionV>
                <wp:extent cx="2353056" cy="780288"/>
                <wp:effectExtent l="0" t="0" r="0" b="0"/>
                <wp:wrapNone/>
                <wp:docPr id="1336771308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3056" cy="78028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37C2F6" w14:textId="4DB7972F" w:rsidR="009B0CAA" w:rsidRDefault="009B0C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 w:rsidRPr="009B0CAA">
                              <w:rPr>
                                <w:sz w:val="18"/>
                                <w:szCs w:val="18"/>
                              </w:rPr>
                              <w:t>Yes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 xml:space="preserve">              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>See design</w:t>
                            </w:r>
                          </w:p>
                          <w:p w14:paraId="1C105E0F" w14:textId="4ADF0B3B" w:rsidR="009B0CAA" w:rsidRDefault="009B0C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Yes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>See methods</w:t>
                            </w:r>
                          </w:p>
                          <w:p w14:paraId="73C0A275" w14:textId="227ED4FB" w:rsidR="009B0CAA" w:rsidRDefault="009B0C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Yes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>See results</w:t>
                            </w:r>
                          </w:p>
                          <w:p w14:paraId="1AAE2963" w14:textId="5DFF6FA2" w:rsidR="009B0CAA" w:rsidRDefault="009B0C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Yes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>See discussion</w:t>
                            </w:r>
                          </w:p>
                          <w:p w14:paraId="1822541E" w14:textId="372EECDE" w:rsidR="009B0CAA" w:rsidRPr="009B0CAA" w:rsidRDefault="009B0CA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Yes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>See discussio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6B7B79" id="_x0000_s1030" type="#_x0000_t202" style="position:absolute;margin-left:598.55pt;margin-top:106.55pt;width:185.3pt;height:61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" filled="f" stroked="f" strokeweight=".5pt">
                <v:textbox>
                  <w:txbxContent>
                    <w:p w14:paraId="6437C2F6" w14:textId="4DB7972F" w:rsidR="009B0CAA" w:rsidRDefault="009B0CAA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 w:rsidRPr="009B0CAA">
                        <w:rPr>
                          <w:sz w:val="18"/>
                          <w:szCs w:val="18"/>
                        </w:rPr>
                        <w:t>Yes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 xml:space="preserve">                  </w:t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  <w:t>See design</w:t>
                      </w:r>
                    </w:p>
                    <w:p w14:paraId="1C105E0F" w14:textId="4ADF0B3B" w:rsidR="009B0CAA" w:rsidRDefault="009B0CAA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sz w:val="18"/>
                          <w:szCs w:val="18"/>
                        </w:rPr>
                        <w:t>Yes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  <w:t>See methods</w:t>
                      </w:r>
                    </w:p>
                    <w:p w14:paraId="73C0A275" w14:textId="227ED4FB" w:rsidR="009B0CAA" w:rsidRDefault="009B0CAA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sz w:val="18"/>
                          <w:szCs w:val="18"/>
                        </w:rPr>
                        <w:t>Yes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  <w:t>See results</w:t>
                      </w:r>
                    </w:p>
                    <w:p w14:paraId="1AAE2963" w14:textId="5DFF6FA2" w:rsidR="009B0CAA" w:rsidRDefault="009B0CAA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sz w:val="18"/>
                          <w:szCs w:val="18"/>
                        </w:rPr>
                        <w:t>Yes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  <w:t>See discussion</w:t>
                      </w:r>
                    </w:p>
                    <w:p w14:paraId="1822541E" w14:textId="372EECDE" w:rsidR="009B0CAA" w:rsidRPr="009B0CAA" w:rsidRDefault="009B0CAA">
                      <w:pPr>
                        <w:rPr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sz w:val="18"/>
                          <w:szCs w:val="18"/>
                        </w:rPr>
                        <w:t>Yes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  <w:t>See discussion</w:t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7485933" wp14:editId="76A75CB4">
            <wp:extent cx="5437754" cy="9901592"/>
            <wp:effectExtent l="3175" t="0" r="0" b="0"/>
            <wp:docPr id="5523708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370891" name="Picture 552370891"/>
                    <pic:cNvPicPr/>
                  </pic:nvPicPr>
                  <pic:blipFill rotWithShape="1">
                    <a:blip r:embed="rId4"/>
                    <a:srcRect l="5735" t="4233" r="11709" b="4498"/>
                    <a:stretch/>
                  </pic:blipFill>
                  <pic:spPr bwMode="auto">
                    <a:xfrm rot="5400000">
                      <a:off x="0" y="0"/>
                      <a:ext cx="5451326" cy="99263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B4D0D" w:rsidSect="009B0CA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CAA"/>
    <w:rsid w:val="002D3293"/>
    <w:rsid w:val="0054288E"/>
    <w:rsid w:val="00683D4D"/>
    <w:rsid w:val="00840F4D"/>
    <w:rsid w:val="009B0CAA"/>
    <w:rsid w:val="00B21FD6"/>
    <w:rsid w:val="00DB2490"/>
    <w:rsid w:val="00FB4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E5C9E"/>
  <w15:chartTrackingRefBased/>
  <w15:docId w15:val="{797A78C5-6364-A542-8B88-8B9ED057A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0C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C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C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C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C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C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C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C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CA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C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C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C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C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C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C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C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C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C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0C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0C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CA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0C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C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0C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C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0C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C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C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C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mer, Anna</dc:creator>
  <cp:keywords/>
  <dc:description/>
  <cp:lastModifiedBy>Volkmer, Anna</cp:lastModifiedBy>
  <cp:revision>2</cp:revision>
  <dcterms:created xsi:type="dcterms:W3CDTF">2025-11-19T10:09:00Z</dcterms:created>
  <dcterms:modified xsi:type="dcterms:W3CDTF">2025-11-19T10:09:00Z</dcterms:modified>
</cp:coreProperties>
</file>